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F78C2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  <w:b/>
        </w:rPr>
      </w:pPr>
      <w:r w:rsidRPr="00FD7ED1">
        <w:rPr>
          <w:rFonts w:ascii="Times New Roman" w:hAnsi="Times New Roman" w:cs="Times New Roman"/>
          <w:b/>
        </w:rPr>
        <w:t>Supplementary Material File</w:t>
      </w:r>
    </w:p>
    <w:p w14:paraId="4EB854CF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  <w:b/>
        </w:rPr>
      </w:pPr>
    </w:p>
    <w:p w14:paraId="109A7B18" w14:textId="19F69433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b/>
        </w:rPr>
        <w:t xml:space="preserve">Article Title: </w:t>
      </w:r>
      <w:r>
        <w:rPr>
          <w:rFonts w:ascii="Times New Roman" w:hAnsi="Times New Roman" w:cs="Times New Roman"/>
        </w:rPr>
        <w:t>Assessment of the abuse liability of three menthol Vuse Solo electronic cigarettes relative to combustible cigarettes and nicotine gum</w:t>
      </w:r>
    </w:p>
    <w:p w14:paraId="1170FECB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  <w:b/>
        </w:rPr>
      </w:pPr>
    </w:p>
    <w:p w14:paraId="36EB78A1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  <w:i/>
        </w:rPr>
      </w:pPr>
      <w:r w:rsidRPr="00FD7ED1">
        <w:rPr>
          <w:rFonts w:ascii="Times New Roman" w:hAnsi="Times New Roman" w:cs="Times New Roman"/>
          <w:b/>
        </w:rPr>
        <w:t xml:space="preserve">Journal Name: </w:t>
      </w:r>
      <w:r w:rsidRPr="00FD7ED1">
        <w:rPr>
          <w:rFonts w:ascii="Times New Roman" w:hAnsi="Times New Roman" w:cs="Times New Roman"/>
        </w:rPr>
        <w:t xml:space="preserve"> </w:t>
      </w:r>
      <w:r w:rsidRPr="00FD7ED1">
        <w:rPr>
          <w:rFonts w:ascii="Times New Roman" w:hAnsi="Times New Roman" w:cs="Times New Roman"/>
          <w:i/>
        </w:rPr>
        <w:t>Psychopharmacology</w:t>
      </w:r>
    </w:p>
    <w:p w14:paraId="027F8BE3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  <w:i/>
        </w:rPr>
      </w:pPr>
    </w:p>
    <w:p w14:paraId="72263D4F" w14:textId="515917FF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b/>
        </w:rPr>
        <w:t xml:space="preserve">Authors and Affiliations: </w:t>
      </w:r>
      <w:r w:rsidRPr="00FD7ED1">
        <w:rPr>
          <w:rFonts w:ascii="Times New Roman" w:hAnsi="Times New Roman" w:cs="Times New Roman"/>
        </w:rPr>
        <w:t>Mitchell F. Stiles</w:t>
      </w:r>
      <w:r w:rsidRPr="00FD7ED1">
        <w:rPr>
          <w:rFonts w:ascii="Times New Roman" w:hAnsi="Times New Roman" w:cs="Times New Roman"/>
          <w:vertAlign w:val="superscript"/>
        </w:rPr>
        <w:t>1</w:t>
      </w:r>
      <w:r w:rsidRPr="00FD7ED1">
        <w:rPr>
          <w:rFonts w:ascii="Times New Roman" w:hAnsi="Times New Roman" w:cs="Times New Roman"/>
        </w:rPr>
        <w:t>, Leanne R. Campbell</w:t>
      </w:r>
      <w:r w:rsidRPr="00FD7ED1">
        <w:rPr>
          <w:rFonts w:ascii="Times New Roman" w:hAnsi="Times New Roman" w:cs="Times New Roman"/>
          <w:vertAlign w:val="superscript"/>
        </w:rPr>
        <w:t>1</w:t>
      </w:r>
      <w:r w:rsidRPr="00FD7ED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ao Jin</w:t>
      </w:r>
      <w:r w:rsidRPr="00FD7ED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FD7ED1">
        <w:rPr>
          <w:rFonts w:ascii="Times New Roman" w:hAnsi="Times New Roman" w:cs="Times New Roman"/>
        </w:rPr>
        <w:t>Donald W. Graff</w:t>
      </w:r>
      <w:r w:rsidRPr="00FD7ED1">
        <w:rPr>
          <w:rFonts w:ascii="Times New Roman" w:hAnsi="Times New Roman" w:cs="Times New Roman"/>
          <w:vertAlign w:val="superscript"/>
        </w:rPr>
        <w:t>2</w:t>
      </w:r>
      <w:r w:rsidRPr="00FD7ED1">
        <w:rPr>
          <w:rFonts w:ascii="Times New Roman" w:hAnsi="Times New Roman" w:cs="Times New Roman"/>
        </w:rPr>
        <w:t>, Reginald V. Fant</w:t>
      </w:r>
      <w:r w:rsidRPr="00FD7ED1">
        <w:rPr>
          <w:rFonts w:ascii="Times New Roman" w:hAnsi="Times New Roman" w:cs="Times New Roman"/>
          <w:vertAlign w:val="superscript"/>
        </w:rPr>
        <w:t>3</w:t>
      </w:r>
      <w:r w:rsidRPr="00FD7ED1">
        <w:rPr>
          <w:rFonts w:ascii="Times New Roman" w:hAnsi="Times New Roman" w:cs="Times New Roman"/>
        </w:rPr>
        <w:t>, Jack E. Henningfield</w:t>
      </w:r>
      <w:r w:rsidRPr="00FD7ED1">
        <w:rPr>
          <w:rFonts w:ascii="Times New Roman" w:hAnsi="Times New Roman" w:cs="Times New Roman"/>
          <w:vertAlign w:val="superscript"/>
        </w:rPr>
        <w:t>3</w:t>
      </w:r>
    </w:p>
    <w:p w14:paraId="400AE23C" w14:textId="77777777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14:paraId="7C95DCCD" w14:textId="77777777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vertAlign w:val="superscript"/>
        </w:rPr>
        <w:t>1</w:t>
      </w:r>
      <w:r w:rsidRPr="00FD7ED1">
        <w:rPr>
          <w:rFonts w:ascii="Times New Roman" w:hAnsi="Times New Roman" w:cs="Times New Roman"/>
        </w:rPr>
        <w:t>RAI Services Company, Winston-Salem, NC, USA</w:t>
      </w:r>
    </w:p>
    <w:p w14:paraId="1C44AFD7" w14:textId="77777777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vertAlign w:val="superscript"/>
        </w:rPr>
        <w:t>2</w:t>
      </w:r>
      <w:r w:rsidRPr="00FD7ED1">
        <w:rPr>
          <w:rFonts w:ascii="Times New Roman" w:hAnsi="Times New Roman" w:cs="Times New Roman"/>
        </w:rPr>
        <w:t>Celerion, Lincoln, NE, USA</w:t>
      </w:r>
    </w:p>
    <w:p w14:paraId="121A9F41" w14:textId="77777777" w:rsidR="00FD7ED1" w:rsidRPr="00FD7ED1" w:rsidRDefault="00FD7ED1" w:rsidP="00FD7ED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vertAlign w:val="superscript"/>
        </w:rPr>
        <w:t>3</w:t>
      </w:r>
      <w:r w:rsidRPr="00FD7ED1">
        <w:rPr>
          <w:rFonts w:ascii="Times New Roman" w:hAnsi="Times New Roman" w:cs="Times New Roman"/>
        </w:rPr>
        <w:t>Pinney Associates, Inc., Bethesda, MD, USA</w:t>
      </w:r>
    </w:p>
    <w:p w14:paraId="225C336B" w14:textId="77777777" w:rsidR="00FD7ED1" w:rsidRPr="00FD7ED1" w:rsidRDefault="00FD7ED1" w:rsidP="00FD7ED1">
      <w:pPr>
        <w:spacing w:after="0" w:line="240" w:lineRule="auto"/>
        <w:rPr>
          <w:rFonts w:ascii="Times New Roman" w:hAnsi="Times New Roman" w:cs="Times New Roman"/>
        </w:rPr>
      </w:pPr>
    </w:p>
    <w:p w14:paraId="462D4931" w14:textId="05A69B14" w:rsidR="00FD7ED1" w:rsidRDefault="00FD7ED1" w:rsidP="00FD7ED1">
      <w:pPr>
        <w:spacing w:after="0" w:line="240" w:lineRule="auto"/>
        <w:rPr>
          <w:rFonts w:ascii="Times New Roman" w:hAnsi="Times New Roman" w:cs="Times New Roman"/>
        </w:rPr>
      </w:pPr>
      <w:r w:rsidRPr="00FD7ED1">
        <w:rPr>
          <w:rFonts w:ascii="Times New Roman" w:hAnsi="Times New Roman" w:cs="Times New Roman"/>
          <w:b/>
        </w:rPr>
        <w:t>Corresponding Author:</w:t>
      </w:r>
      <w:r w:rsidRPr="00FD7ED1">
        <w:rPr>
          <w:rFonts w:ascii="Times New Roman" w:hAnsi="Times New Roman" w:cs="Times New Roman"/>
        </w:rPr>
        <w:t xml:space="preserve"> </w:t>
      </w:r>
      <w:r w:rsidR="006E5FEA">
        <w:rPr>
          <w:rFonts w:ascii="Times New Roman" w:hAnsi="Times New Roman" w:cs="Times New Roman"/>
        </w:rPr>
        <w:t>Leanne R. Campbell</w:t>
      </w:r>
      <w:r w:rsidRPr="00FD7ED1">
        <w:rPr>
          <w:rFonts w:ascii="Times New Roman" w:hAnsi="Times New Roman" w:cs="Times New Roman"/>
        </w:rPr>
        <w:t xml:space="preserve">; RAI Services Company; </w:t>
      </w:r>
      <w:hyperlink r:id="rId9" w:history="1">
        <w:r w:rsidR="006E5FEA" w:rsidRPr="002A0273">
          <w:rPr>
            <w:rStyle w:val="Hyperlink"/>
            <w:rFonts w:ascii="Times New Roman" w:hAnsi="Times New Roman" w:cs="Times New Roman"/>
          </w:rPr>
          <w:t>campbel1@rjrt.com</w:t>
        </w:r>
      </w:hyperlink>
    </w:p>
    <w:p w14:paraId="09A4604F" w14:textId="77777777" w:rsidR="006E5FEA" w:rsidRPr="00FD7ED1" w:rsidRDefault="006E5FEA" w:rsidP="00FD7ED1">
      <w:pPr>
        <w:spacing w:after="0" w:line="240" w:lineRule="auto"/>
        <w:rPr>
          <w:rFonts w:ascii="Times New Roman" w:hAnsi="Times New Roman" w:cs="Times New Roman"/>
        </w:rPr>
      </w:pPr>
    </w:p>
    <w:p w14:paraId="54BF8149" w14:textId="77777777" w:rsidR="00FD7ED1" w:rsidRPr="00FD7ED1" w:rsidRDefault="00FD7ED1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 w:rsidRPr="00FD7ED1">
        <w:rPr>
          <w:rFonts w:ascii="Times New Roman" w:eastAsia="Times New Roman" w:hAnsi="Times New Roman" w:cs="Times New Roman"/>
          <w:b/>
          <w:bCs/>
          <w:szCs w:val="20"/>
          <w:lang w:eastAsia="en-US"/>
        </w:rPr>
        <w:br w:type="page"/>
      </w:r>
    </w:p>
    <w:p w14:paraId="7C154A46" w14:textId="4D085C08" w:rsidR="00B13746" w:rsidRPr="00C84F05" w:rsidRDefault="00B13746" w:rsidP="00B13746">
      <w:pPr>
        <w:spacing w:line="360" w:lineRule="auto"/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lastRenderedPageBreak/>
        <w:t xml:space="preserve">Supplemental </w:t>
      </w:r>
      <w:r w:rsidRPr="00C84F05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 xml:space="preserve">Table 1. </w:t>
      </w: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Schedule</w:t>
      </w:r>
      <w:r w:rsidRPr="00C84F05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 xml:space="preserve"> of </w:t>
      </w: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test visit</w:t>
      </w:r>
      <w:r w:rsidRPr="00C84F05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e</w:t>
      </w:r>
      <w:r w:rsidRPr="00C84F05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vents</w:t>
      </w:r>
    </w:p>
    <w:tbl>
      <w:tblPr>
        <w:tblStyle w:val="TableGrid"/>
        <w:tblW w:w="10308" w:type="dxa"/>
        <w:tblInd w:w="108" w:type="dxa"/>
        <w:tblLook w:val="04A0" w:firstRow="1" w:lastRow="0" w:firstColumn="1" w:lastColumn="0" w:noHBand="0" w:noVBand="1"/>
      </w:tblPr>
      <w:tblGrid>
        <w:gridCol w:w="1059"/>
        <w:gridCol w:w="1092"/>
        <w:gridCol w:w="459"/>
        <w:gridCol w:w="16"/>
        <w:gridCol w:w="361"/>
        <w:gridCol w:w="15"/>
        <w:gridCol w:w="431"/>
        <w:gridCol w:w="35"/>
        <w:gridCol w:w="396"/>
        <w:gridCol w:w="20"/>
        <w:gridCol w:w="396"/>
        <w:gridCol w:w="20"/>
        <w:gridCol w:w="396"/>
        <w:gridCol w:w="20"/>
        <w:gridCol w:w="396"/>
        <w:gridCol w:w="20"/>
        <w:gridCol w:w="396"/>
        <w:gridCol w:w="20"/>
        <w:gridCol w:w="396"/>
        <w:gridCol w:w="20"/>
        <w:gridCol w:w="396"/>
        <w:gridCol w:w="20"/>
        <w:gridCol w:w="396"/>
        <w:gridCol w:w="20"/>
        <w:gridCol w:w="396"/>
        <w:gridCol w:w="20"/>
        <w:gridCol w:w="480"/>
        <w:gridCol w:w="36"/>
        <w:gridCol w:w="480"/>
        <w:gridCol w:w="36"/>
        <w:gridCol w:w="480"/>
        <w:gridCol w:w="36"/>
        <w:gridCol w:w="480"/>
        <w:gridCol w:w="36"/>
        <w:gridCol w:w="480"/>
        <w:gridCol w:w="36"/>
        <w:gridCol w:w="516"/>
      </w:tblGrid>
      <w:tr w:rsidR="00B13746" w:rsidRPr="00C84F05" w14:paraId="7C154A5B" w14:textId="77777777" w:rsidTr="00BD4405">
        <w:trPr>
          <w:trHeight w:val="231"/>
        </w:trPr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7C154A47" w14:textId="77777777" w:rsidR="00B13746" w:rsidRPr="00C84F05" w:rsidRDefault="00B13746" w:rsidP="00BD440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Study Event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7C154A48" w14:textId="77777777" w:rsidR="00B13746" w:rsidRPr="00C84F05" w:rsidRDefault="00B13746" w:rsidP="00BD4405">
            <w:pPr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Time</w:t>
            </w:r>
          </w:p>
        </w:tc>
        <w:tc>
          <w:tcPr>
            <w:tcW w:w="4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BL</w:t>
            </w:r>
          </w:p>
        </w:tc>
        <w:tc>
          <w:tcPr>
            <w:tcW w:w="38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7.5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4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30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35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45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60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75</w:t>
            </w:r>
          </w:p>
        </w:tc>
        <w:tc>
          <w:tcPr>
            <w:tcW w:w="4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90</w:t>
            </w:r>
          </w:p>
        </w:tc>
        <w:tc>
          <w:tcPr>
            <w:tcW w:w="4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120</w:t>
            </w:r>
          </w:p>
        </w:tc>
        <w:tc>
          <w:tcPr>
            <w:tcW w:w="4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150</w:t>
            </w:r>
          </w:p>
        </w:tc>
        <w:tc>
          <w:tcPr>
            <w:tcW w:w="4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180</w:t>
            </w:r>
          </w:p>
        </w:tc>
        <w:tc>
          <w:tcPr>
            <w:tcW w:w="4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240</w:t>
            </w:r>
          </w:p>
        </w:tc>
        <w:tc>
          <w:tcPr>
            <w:tcW w:w="4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300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54A5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360</w:t>
            </w:r>
          </w:p>
        </w:tc>
      </w:tr>
      <w:tr w:rsidR="00B13746" w:rsidRPr="00C84F05" w14:paraId="7C154A6F" w14:textId="77777777" w:rsidTr="00BD4405">
        <w:trPr>
          <w:trHeight w:val="231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5C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Product Likin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5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5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5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6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83" w14:textId="77777777" w:rsidTr="00BD4405">
        <w:trPr>
          <w:trHeight w:val="224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70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Intent to Use Ag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7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97" w14:textId="77777777" w:rsidTr="00BD4405">
        <w:trPr>
          <w:trHeight w:val="231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84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Product Effect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8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AB" w14:textId="77777777" w:rsidTr="00BD4405">
        <w:trPr>
          <w:trHeight w:val="231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98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Urge to Smok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9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BF" w14:textId="77777777" w:rsidTr="00BD4405">
        <w:trPr>
          <w:trHeight w:val="224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AC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Urge for Product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A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B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D3" w14:textId="77777777" w:rsidTr="00BD4405">
        <w:trPr>
          <w:trHeight w:val="231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0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Blood Samplin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7C154AC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C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D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D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D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E7" w14:textId="77777777" w:rsidTr="00BD4405">
        <w:trPr>
          <w:trHeight w:val="456"/>
        </w:trPr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4AD4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 xml:space="preserve">Pulse Rate and Blood Pressure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D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AE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B13746" w:rsidRPr="00C84F05" w14:paraId="7C154AFB" w14:textId="77777777" w:rsidTr="00BD4405">
        <w:trPr>
          <w:trHeight w:val="231"/>
        </w:trPr>
        <w:tc>
          <w:tcPr>
            <w:tcW w:w="2438" w:type="dxa"/>
            <w:gridSpan w:val="2"/>
            <w:tcBorders>
              <w:top w:val="nil"/>
              <w:left w:val="nil"/>
              <w:right w:val="nil"/>
            </w:tcBorders>
          </w:tcPr>
          <w:p w14:paraId="7C154AE8" w14:textId="77777777" w:rsidR="00B13746" w:rsidRPr="00C84F05" w:rsidRDefault="00B13746" w:rsidP="00BD4405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Expired Carbon Monoxide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vAlign w:val="center"/>
          </w:tcPr>
          <w:p w14:paraId="7C154AE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B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C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D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E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EF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0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C84F05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1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2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3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4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5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6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7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8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9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154AFA" w14:textId="77777777" w:rsidR="00B13746" w:rsidRPr="00C84F05" w:rsidRDefault="00B13746" w:rsidP="00BD4405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</w:tbl>
    <w:p w14:paraId="7C154AFC" w14:textId="77777777" w:rsidR="00B13746" w:rsidRPr="00C84F05" w:rsidRDefault="00B13746" w:rsidP="00B13746">
      <w:pPr>
        <w:spacing w:after="0" w:line="240" w:lineRule="auto"/>
        <w:ind w:left="86"/>
        <w:rPr>
          <w:rFonts w:ascii="Times New Roman" w:hAnsi="Times New Roman" w:cs="Times New Roman"/>
          <w:sz w:val="14"/>
          <w:szCs w:val="14"/>
        </w:rPr>
      </w:pPr>
      <w:r w:rsidRPr="00C84F05">
        <w:rPr>
          <w:rFonts w:ascii="Times New Roman" w:hAnsi="Times New Roman" w:cs="Times New Roman"/>
          <w:sz w:val="14"/>
          <w:szCs w:val="14"/>
        </w:rPr>
        <w:t>BL=Baseline (baseline time points for blood sampling included -5 and -0.5 minutes relative to start of product use</w:t>
      </w:r>
      <w:r>
        <w:rPr>
          <w:rFonts w:ascii="Times New Roman" w:hAnsi="Times New Roman" w:cs="Times New Roman"/>
          <w:sz w:val="14"/>
          <w:szCs w:val="14"/>
        </w:rPr>
        <w:t>; baseline subjective measures and physiological measurements</w:t>
      </w:r>
      <w:bookmarkStart w:id="0" w:name="_GoBack"/>
      <w:bookmarkEnd w:id="0"/>
      <w:r>
        <w:rPr>
          <w:rFonts w:ascii="Times New Roman" w:hAnsi="Times New Roman" w:cs="Times New Roman"/>
          <w:sz w:val="14"/>
          <w:szCs w:val="14"/>
        </w:rPr>
        <w:t xml:space="preserve"> were also collected prior to blood sampling and product use</w:t>
      </w:r>
      <w:r w:rsidRPr="00C84F05">
        <w:rPr>
          <w:rFonts w:ascii="Times New Roman" w:hAnsi="Times New Roman" w:cs="Times New Roman"/>
          <w:sz w:val="14"/>
          <w:szCs w:val="14"/>
        </w:rPr>
        <w:t>).</w:t>
      </w:r>
    </w:p>
    <w:p w14:paraId="7C154AFD" w14:textId="77777777" w:rsidR="00B13746" w:rsidRPr="00C84F05" w:rsidRDefault="00B13746" w:rsidP="00B13746">
      <w:pPr>
        <w:spacing w:after="0" w:line="240" w:lineRule="auto"/>
        <w:ind w:left="86"/>
        <w:rPr>
          <w:rFonts w:ascii="Times New Roman" w:hAnsi="Times New Roman" w:cs="Times New Roman"/>
          <w:sz w:val="14"/>
          <w:szCs w:val="14"/>
        </w:rPr>
      </w:pPr>
      <w:r w:rsidRPr="00C84F05">
        <w:rPr>
          <w:rFonts w:ascii="Times New Roman" w:hAnsi="Times New Roman" w:cs="Times New Roman"/>
          <w:sz w:val="14"/>
          <w:szCs w:val="14"/>
        </w:rPr>
        <w:t>Time (minutes) expressed relative to the start of product use.</w:t>
      </w:r>
    </w:p>
    <w:p w14:paraId="7C154AFE" w14:textId="77777777" w:rsidR="00B13746" w:rsidRPr="00C84F05" w:rsidRDefault="00B13746" w:rsidP="00B13746">
      <w:pPr>
        <w:spacing w:after="0" w:line="240" w:lineRule="auto"/>
        <w:ind w:left="86"/>
        <w:rPr>
          <w:rFonts w:ascii="Times New Roman" w:hAnsi="Times New Roman" w:cs="Times New Roman"/>
          <w:sz w:val="14"/>
          <w:szCs w:val="14"/>
        </w:rPr>
      </w:pPr>
      <w:r w:rsidRPr="00C84F05">
        <w:rPr>
          <w:rFonts w:ascii="Times New Roman" w:hAnsi="Times New Roman" w:cs="Times New Roman"/>
          <w:sz w:val="14"/>
          <w:szCs w:val="14"/>
        </w:rPr>
        <w:t xml:space="preserve">Urge for Product was administered only during </w:t>
      </w:r>
      <w:r>
        <w:rPr>
          <w:rFonts w:ascii="Times New Roman" w:hAnsi="Times New Roman" w:cs="Times New Roman"/>
          <w:sz w:val="14"/>
          <w:szCs w:val="14"/>
        </w:rPr>
        <w:t>Menthol Vuse</w:t>
      </w:r>
      <w:r w:rsidRPr="00C84F05">
        <w:rPr>
          <w:rFonts w:ascii="Times New Roman" w:hAnsi="Times New Roman" w:cs="Times New Roman"/>
          <w:sz w:val="14"/>
          <w:szCs w:val="14"/>
        </w:rPr>
        <w:t xml:space="preserve"> Solo EC and nicotine gum </w:t>
      </w:r>
      <w:r>
        <w:rPr>
          <w:rFonts w:ascii="Times New Roman" w:hAnsi="Times New Roman" w:cs="Times New Roman"/>
          <w:sz w:val="14"/>
          <w:szCs w:val="14"/>
        </w:rPr>
        <w:t>test visit</w:t>
      </w:r>
      <w:r w:rsidRPr="00C84F05">
        <w:rPr>
          <w:rFonts w:ascii="Times New Roman" w:hAnsi="Times New Roman" w:cs="Times New Roman"/>
          <w:sz w:val="14"/>
          <w:szCs w:val="14"/>
        </w:rPr>
        <w:t>s.</w:t>
      </w:r>
    </w:p>
    <w:p w14:paraId="7C154AFF" w14:textId="77777777" w:rsidR="00B13746" w:rsidRPr="00C84F05" w:rsidRDefault="00B13746" w:rsidP="00B13746">
      <w:pPr>
        <w:rPr>
          <w:rFonts w:ascii="Times New Roman" w:hAnsi="Times New Roman" w:cs="Times New Roman"/>
        </w:rPr>
      </w:pPr>
    </w:p>
    <w:p w14:paraId="7C154B00" w14:textId="77777777" w:rsidR="00B13746" w:rsidRDefault="00B13746" w:rsidP="00B137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154B01" w14:textId="77777777" w:rsidR="00B13746" w:rsidRDefault="00B13746" w:rsidP="00B137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154B02" w14:textId="77777777" w:rsidR="00B13746" w:rsidRDefault="00B13746" w:rsidP="00B13746">
      <w:pPr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>
        <w:rPr>
          <w:rFonts w:ascii="Times New Roman" w:hAnsi="Times New Roman"/>
        </w:rPr>
        <w:br w:type="page"/>
      </w:r>
    </w:p>
    <w:p w14:paraId="7E88D208" w14:textId="643B7427" w:rsidR="007121BF" w:rsidRPr="00C44BA6" w:rsidRDefault="00884F73" w:rsidP="007121B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Supplemental </w:t>
      </w:r>
      <w:r w:rsidRPr="00884F73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Table</w:t>
      </w:r>
      <w:r w:rsidRPr="001B48F0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2</w:t>
      </w:r>
      <w:r w:rsidRPr="001B48F0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 xml:space="preserve">. </w:t>
      </w:r>
      <w:r w:rsidR="007121BF" w:rsidRPr="00E26761">
        <w:rPr>
          <w:rFonts w:ascii="Times New Roman" w:hAnsi="Times New Roman"/>
          <w:b/>
        </w:rPr>
        <w:t xml:space="preserve">Demographic </w:t>
      </w:r>
      <w:r w:rsidR="007121BF">
        <w:rPr>
          <w:rFonts w:ascii="Times New Roman" w:hAnsi="Times New Roman"/>
          <w:b/>
        </w:rPr>
        <w:t>s</w:t>
      </w:r>
      <w:r w:rsidR="007121BF" w:rsidRPr="00E26761">
        <w:rPr>
          <w:rFonts w:ascii="Times New Roman" w:hAnsi="Times New Roman"/>
          <w:b/>
        </w:rPr>
        <w:t>ummary</w:t>
      </w:r>
    </w:p>
    <w:tbl>
      <w:tblPr>
        <w:tblW w:w="7231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85"/>
        <w:gridCol w:w="2446"/>
      </w:tblGrid>
      <w:tr w:rsidR="007121BF" w:rsidRPr="00C44BA6" w14:paraId="6583362F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EE7CE2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39CD3C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21BF" w:rsidRPr="00C44BA6" w14:paraId="76DB8F34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C29C89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C3073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38%)</w:t>
            </w:r>
          </w:p>
        </w:tc>
      </w:tr>
      <w:tr w:rsidR="007121BF" w:rsidRPr="00C44BA6" w14:paraId="58422161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1BF84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D0E16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62%)</w:t>
            </w:r>
          </w:p>
        </w:tc>
      </w:tr>
      <w:tr w:rsidR="007121BF" w:rsidRPr="00C44BA6" w14:paraId="0E8B3730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0779B3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2446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D4C4B5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21BF" w:rsidRPr="00C44BA6" w14:paraId="34F3F986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0E157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61833A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%)</w:t>
            </w:r>
          </w:p>
        </w:tc>
      </w:tr>
      <w:tr w:rsidR="007121BF" w:rsidRPr="00C44BA6" w14:paraId="06CE0FDD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85F07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23EBF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1%)</w:t>
            </w:r>
          </w:p>
        </w:tc>
      </w:tr>
      <w:tr w:rsidR="007121BF" w:rsidRPr="00C44BA6" w14:paraId="589414BF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434909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559723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62%)</w:t>
            </w:r>
          </w:p>
        </w:tc>
      </w:tr>
      <w:tr w:rsidR="007121BF" w:rsidRPr="00C44BA6" w14:paraId="1EFD8AFC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ECC71E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mixed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9F9AAB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%)</w:t>
            </w:r>
          </w:p>
        </w:tc>
      </w:tr>
      <w:tr w:rsidR="007121BF" w:rsidRPr="00C44BA6" w14:paraId="34EAA53E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99892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446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EF0DA0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21BF" w:rsidRPr="00C44BA6" w14:paraId="7B53E002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20794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797A41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%)</w:t>
            </w:r>
          </w:p>
        </w:tc>
      </w:tr>
      <w:tr w:rsidR="007121BF" w:rsidRPr="00C44BA6" w14:paraId="083FF152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5A91B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ispanic or Latino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55EBA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96%)</w:t>
            </w:r>
          </w:p>
        </w:tc>
      </w:tr>
      <w:tr w:rsidR="007121BF" w:rsidRPr="00C44BA6" w14:paraId="09C0811E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1991E9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446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FF572F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21BF" w:rsidRPr="00C44BA6" w14:paraId="05818E6B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6039C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55BDB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</w:tr>
      <w:tr w:rsidR="007121BF" w:rsidRPr="00C44BA6" w14:paraId="28DDC4DB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4158A4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27E23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</w:tr>
      <w:tr w:rsidR="007121BF" w:rsidRPr="00C44BA6" w14:paraId="242C0ED4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5CB9D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dy Mass Index, kg/m²</w:t>
            </w:r>
          </w:p>
        </w:tc>
        <w:tc>
          <w:tcPr>
            <w:tcW w:w="2446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F13FDE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21BF" w:rsidRPr="00C44BA6" w14:paraId="4D49AF22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19310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3A18E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</w:tr>
      <w:tr w:rsidR="007121BF" w:rsidRPr="00C44BA6" w14:paraId="48402CBA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D09095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4766D1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7121BF" w:rsidRPr="00C44BA6" w14:paraId="7B3CF925" w14:textId="77777777" w:rsidTr="00BF1C76">
        <w:trPr>
          <w:cantSplit/>
          <w:trHeight w:val="137"/>
        </w:trPr>
        <w:tc>
          <w:tcPr>
            <w:tcW w:w="4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0BC60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igarettes per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y</w:t>
            </w:r>
          </w:p>
        </w:tc>
        <w:tc>
          <w:tcPr>
            <w:tcW w:w="2446" w:type="dxa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47A2C9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21BF" w:rsidRPr="00C44BA6" w14:paraId="5051053D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EF1A8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F9A58E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7121BF" w:rsidRPr="00C44BA6" w14:paraId="45879C0B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2C808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00B0B3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</w:tr>
      <w:tr w:rsidR="007121BF" w:rsidRPr="00C44BA6" w14:paraId="2EBA1062" w14:textId="77777777" w:rsidTr="00BF1C76">
        <w:trPr>
          <w:cantSplit/>
          <w:trHeight w:val="137"/>
        </w:trPr>
        <w:tc>
          <w:tcPr>
            <w:tcW w:w="72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A23BD" w14:textId="77777777" w:rsidR="007121BF" w:rsidRPr="00B86775" w:rsidRDefault="007121BF" w:rsidP="00BF1C76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agerström Test for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igarette</w:t>
            </w:r>
            <w:r w:rsidRPr="00B867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Dependence Score</w:t>
            </w:r>
          </w:p>
        </w:tc>
      </w:tr>
      <w:tr w:rsidR="007121BF" w:rsidRPr="00C44BA6" w14:paraId="10272A57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1349DB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530A0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7121BF" w:rsidRPr="00C44BA6" w14:paraId="04AC6215" w14:textId="77777777" w:rsidTr="00BF1C76">
        <w:trPr>
          <w:cantSplit/>
          <w:trHeight w:val="137"/>
        </w:trPr>
        <w:tc>
          <w:tcPr>
            <w:tcW w:w="47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018A2" w14:textId="77777777" w:rsidR="007121BF" w:rsidRPr="00B86775" w:rsidRDefault="007121BF" w:rsidP="00BF1C76">
            <w:pPr>
              <w:adjustRightInd w:val="0"/>
              <w:spacing w:after="0"/>
              <w:ind w:left="3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0DCE34" w14:textId="77777777" w:rsidR="007121BF" w:rsidRPr="00B86775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6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</w:tbl>
    <w:p w14:paraId="646F9D7C" w14:textId="77777777" w:rsidR="007121BF" w:rsidRDefault="007121BF" w:rsidP="00884F73">
      <w:pPr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</w:p>
    <w:p w14:paraId="07C93680" w14:textId="77777777" w:rsidR="007121BF" w:rsidRDefault="007121BF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br w:type="page"/>
      </w:r>
    </w:p>
    <w:p w14:paraId="1B9452BA" w14:textId="7C6D30FC" w:rsidR="00884F73" w:rsidRPr="001B48F0" w:rsidRDefault="007121BF" w:rsidP="00884F73">
      <w:pPr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Cs w:val="20"/>
          <w:lang w:eastAsia="en-US"/>
        </w:rPr>
        <w:lastRenderedPageBreak/>
        <w:t xml:space="preserve">Supplemental Table 3: </w:t>
      </w:r>
      <w:r w:rsidR="00884F73" w:rsidRPr="001B48F0">
        <w:rPr>
          <w:rFonts w:ascii="Times New Roman" w:eastAsia="Times New Roman" w:hAnsi="Times New Roman" w:cs="Times New Roman"/>
          <w:b/>
          <w:bCs/>
          <w:szCs w:val="20"/>
          <w:lang w:eastAsia="en-US"/>
        </w:rPr>
        <w:t>Summary of Daily At-Home Investigational Product Use</w:t>
      </w:r>
    </w:p>
    <w:tbl>
      <w:tblPr>
        <w:tblW w:w="93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2"/>
        <w:gridCol w:w="498"/>
        <w:gridCol w:w="1302"/>
        <w:gridCol w:w="990"/>
        <w:gridCol w:w="1013"/>
        <w:gridCol w:w="1147"/>
        <w:gridCol w:w="1013"/>
        <w:gridCol w:w="1008"/>
      </w:tblGrid>
      <w:tr w:rsidR="00884F73" w:rsidRPr="001B48F0" w14:paraId="6A018984" w14:textId="77777777" w:rsidTr="008E0DBB">
        <w:trPr>
          <w:cantSplit/>
          <w:tblHeader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43665BD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Product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5E9D807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N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711729E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ean ± S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366C45B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inimum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87B04C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1st Quartil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833A42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edian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5EF056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3rd Quartile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E36DE79" w14:textId="77777777" w:rsidR="00884F73" w:rsidRPr="001B48F0" w:rsidRDefault="00884F73" w:rsidP="00A357CF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aximum</w:t>
            </w:r>
          </w:p>
        </w:tc>
      </w:tr>
      <w:tr w:rsidR="00884F73" w:rsidRPr="001B48F0" w14:paraId="4631829F" w14:textId="77777777" w:rsidTr="008E0DBB">
        <w:trPr>
          <w:cantSplit/>
          <w:trHeight w:val="547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058AAF" w14:textId="77777777" w:rsidR="00884F73" w:rsidRPr="001B48F0" w:rsidRDefault="00884F73" w:rsidP="00A357CF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Usual Brand Cigarettes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7A62D78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71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D2B42E3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4.65 ± 3.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FB1E6B1" w14:textId="77777777" w:rsidR="00884F73" w:rsidRPr="00A53041" w:rsidRDefault="00884F73" w:rsidP="00A357CF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5.14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EBE140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2.19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D42FF" w14:textId="77777777" w:rsidR="00884F73" w:rsidRPr="00A53041" w:rsidRDefault="00884F73" w:rsidP="00A357CF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4.65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6FF5F3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7.1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3B1F6E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5.54</w:t>
            </w:r>
          </w:p>
        </w:tc>
      </w:tr>
      <w:tr w:rsidR="00884F73" w:rsidRPr="001B48F0" w14:paraId="3EDB4C69" w14:textId="77777777" w:rsidTr="008E0DBB">
        <w:trPr>
          <w:cantSplit/>
          <w:trHeight w:val="547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46CE86C" w14:textId="77777777" w:rsidR="00884F73" w:rsidRPr="001B48F0" w:rsidRDefault="00884F73" w:rsidP="00A357CF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enthol VUSE Solo 14mg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11D6F33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64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313FA3A9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56 ± 3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717663B5" w14:textId="77777777" w:rsidR="00884F73" w:rsidRPr="00A53041" w:rsidRDefault="00884F73" w:rsidP="00A357CF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80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DC045F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0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A0A6D3" w14:textId="77777777" w:rsidR="00884F73" w:rsidRPr="00A53041" w:rsidRDefault="00884F73" w:rsidP="00A357CF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4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2CBF39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2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B0CDFD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5.67</w:t>
            </w:r>
          </w:p>
        </w:tc>
      </w:tr>
      <w:tr w:rsidR="00884F73" w:rsidRPr="001B48F0" w14:paraId="34188519" w14:textId="77777777" w:rsidTr="008E0DBB">
        <w:trPr>
          <w:cantSplit/>
          <w:trHeight w:val="547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E0F2864" w14:textId="77777777" w:rsidR="00884F73" w:rsidRPr="001B48F0" w:rsidRDefault="00884F73" w:rsidP="00A357CF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 xml:space="preserve">Menthol VUSE Solo 29mg 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68D72C6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63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B78E5E1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30 ± 2.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817BB50" w14:textId="77777777" w:rsidR="00884F73" w:rsidRPr="00A53041" w:rsidRDefault="00884F73" w:rsidP="00A357CF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80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79A5FC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0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E177B0" w14:textId="77777777" w:rsidR="00884F73" w:rsidRPr="00A53041" w:rsidRDefault="00884F73" w:rsidP="00A357CF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29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B944D3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4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921ABC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9.14</w:t>
            </w:r>
          </w:p>
        </w:tc>
      </w:tr>
      <w:tr w:rsidR="00884F73" w:rsidRPr="001B48F0" w14:paraId="6FAFF402" w14:textId="77777777" w:rsidTr="008E0DBB">
        <w:trPr>
          <w:cantSplit/>
          <w:trHeight w:val="547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BB6F204" w14:textId="77777777" w:rsidR="00884F73" w:rsidRPr="001B48F0" w:rsidRDefault="00884F73" w:rsidP="00A357CF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Menthol VUSE Solo 36mg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46F4671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6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5BEE1F5C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71 ± 3.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5936031B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60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22183A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86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080E63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14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1CB0FA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.6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BE2576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23.40</w:t>
            </w:r>
          </w:p>
        </w:tc>
      </w:tr>
      <w:tr w:rsidR="00884F73" w:rsidRPr="001B48F0" w14:paraId="73B45FD8" w14:textId="77777777" w:rsidTr="008E0DBB">
        <w:trPr>
          <w:cantSplit/>
          <w:trHeight w:val="547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C30F041" w14:textId="77777777" w:rsidR="00884F73" w:rsidRPr="001B48F0" w:rsidRDefault="00884F73" w:rsidP="00A357CF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</w:pPr>
            <w:r w:rsidRPr="001B48F0">
              <w:rPr>
                <w:rFonts w:ascii="Times New Roman" w:eastAsia="Times New Roman" w:hAnsi="Times New Roman" w:cs="Times New Roman"/>
                <w:b/>
                <w:bCs/>
                <w:szCs w:val="20"/>
                <w:lang w:eastAsia="en-US"/>
              </w:rPr>
              <w:t>Nicotine Gum</w:t>
            </w:r>
          </w:p>
        </w:tc>
        <w:tc>
          <w:tcPr>
            <w:tcW w:w="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C7DCD73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6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513F7477" w14:textId="77777777" w:rsidR="00884F73" w:rsidRPr="00A53041" w:rsidRDefault="00884F73" w:rsidP="00A357CF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24 ± 1.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A63E235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7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E9D117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86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071DED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0.86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13B3E8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.2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E9CEEF" w14:textId="77777777" w:rsidR="00884F73" w:rsidRPr="00A53041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</w:pPr>
            <w:r w:rsidRPr="00A53041">
              <w:rPr>
                <w:rFonts w:ascii="Times New Roman" w:eastAsia="Times New Roman" w:hAnsi="Times New Roman" w:cs="Times New Roman"/>
                <w:bCs/>
                <w:szCs w:val="20"/>
                <w:lang w:eastAsia="en-US"/>
              </w:rPr>
              <w:t>10.00</w:t>
            </w:r>
          </w:p>
        </w:tc>
      </w:tr>
      <w:tr w:rsidR="00884F73" w:rsidRPr="001B48F0" w14:paraId="15E7E83E" w14:textId="77777777" w:rsidTr="00A357CF">
        <w:trPr>
          <w:cantSplit/>
          <w:trHeight w:val="547"/>
        </w:trPr>
        <w:tc>
          <w:tcPr>
            <w:tcW w:w="9393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9CDC412" w14:textId="77777777" w:rsidR="00884F73" w:rsidRPr="002E3F3E" w:rsidRDefault="00884F73" w:rsidP="00A357CF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</w:pPr>
            <w:r w:rsidRPr="002E3F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 xml:space="preserve">All available data from all subjects were included in the analysis. </w:t>
            </w:r>
            <w:r w:rsidRPr="002E3F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br/>
              <w:t>Data from the Usual Brand Cigarettes include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>d</w:t>
            </w:r>
            <w:r w:rsidRPr="002E3F3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US"/>
              </w:rPr>
              <w:t xml:space="preserve"> all available weeks.</w:t>
            </w:r>
          </w:p>
        </w:tc>
      </w:tr>
    </w:tbl>
    <w:p w14:paraId="7CC5561B" w14:textId="77777777" w:rsidR="00884F73" w:rsidRDefault="00884F73" w:rsidP="00884F73"/>
    <w:p w14:paraId="21EF1E41" w14:textId="77777777" w:rsidR="00884F73" w:rsidRDefault="00884F73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0"/>
          <w:lang w:eastAsia="en-US"/>
        </w:rPr>
      </w:pPr>
      <w:r>
        <w:rPr>
          <w:rFonts w:ascii="Times New Roman" w:hAnsi="Times New Roman"/>
        </w:rPr>
        <w:br w:type="page"/>
      </w:r>
    </w:p>
    <w:p w14:paraId="7C154B03" w14:textId="52049536" w:rsidR="00B13746" w:rsidRPr="00C84F05" w:rsidRDefault="00B13746" w:rsidP="00B13746">
      <w:pPr>
        <w:pStyle w:val="Caption"/>
        <w:keepNext w:val="0"/>
        <w:keepLines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l </w:t>
      </w:r>
      <w:r w:rsidRPr="00C84F05">
        <w:rPr>
          <w:rFonts w:ascii="Times New Roman" w:hAnsi="Times New Roman"/>
        </w:rPr>
        <w:t xml:space="preserve">Table </w:t>
      </w:r>
      <w:r w:rsidR="007121BF">
        <w:rPr>
          <w:rFonts w:ascii="Times New Roman" w:hAnsi="Times New Roman"/>
        </w:rPr>
        <w:t>4</w:t>
      </w:r>
      <w:r w:rsidRPr="00C84F05">
        <w:rPr>
          <w:rFonts w:ascii="Times New Roman" w:hAnsi="Times New Roman"/>
        </w:rPr>
        <w:t xml:space="preserve">. Mean absolute change in </w:t>
      </w:r>
      <w:r w:rsidRPr="00C84F05">
        <w:rPr>
          <w:rFonts w:ascii="Times New Roman" w:hAnsi="Times New Roman"/>
          <w:bCs w:val="0"/>
        </w:rPr>
        <w:t xml:space="preserve">pulse rate and blood pressure from </w:t>
      </w:r>
      <w:r>
        <w:rPr>
          <w:rFonts w:ascii="Times New Roman" w:hAnsi="Times New Roman"/>
          <w:bCs w:val="0"/>
        </w:rPr>
        <w:t>b</w:t>
      </w:r>
      <w:r w:rsidRPr="00C84F05">
        <w:rPr>
          <w:rFonts w:ascii="Times New Roman" w:hAnsi="Times New Roman"/>
          <w:bCs w:val="0"/>
        </w:rPr>
        <w:t xml:space="preserve">aseline </w:t>
      </w:r>
    </w:p>
    <w:p w14:paraId="7C154B04" w14:textId="77777777" w:rsidR="00B13746" w:rsidRPr="00C84F05" w:rsidRDefault="00B13746" w:rsidP="00B1374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X="40" w:tblpY="1"/>
        <w:tblOverlap w:val="never"/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0"/>
        <w:gridCol w:w="1111"/>
        <w:gridCol w:w="949"/>
        <w:gridCol w:w="61"/>
        <w:gridCol w:w="1666"/>
        <w:gridCol w:w="61"/>
        <w:gridCol w:w="949"/>
        <w:gridCol w:w="61"/>
        <w:gridCol w:w="1455"/>
        <w:gridCol w:w="61"/>
        <w:gridCol w:w="709"/>
      </w:tblGrid>
      <w:tr w:rsidR="00B13746" w:rsidRPr="00A3607E" w14:paraId="7C154B09" w14:textId="77777777" w:rsidTr="007121BF">
        <w:trPr>
          <w:cantSplit/>
          <w:trHeight w:val="513"/>
          <w:tblHeader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5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7C154B0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7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lo ECs vs </w:t>
            </w: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Usual Brand Cigarette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enthol Vuse</w:t>
            </w: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Solo ECs vs </w:t>
            </w: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br/>
              <w:t>Nicotine Gum</w:t>
            </w:r>
          </w:p>
        </w:tc>
      </w:tr>
      <w:tr w:rsidR="00B13746" w:rsidRPr="00C84F05" w14:paraId="7C154B12" w14:textId="77777777" w:rsidTr="007121BF">
        <w:trPr>
          <w:cantSplit/>
          <w:trHeight w:val="530"/>
          <w:tblHeader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08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C154B0B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S Means of Maximum Absolute Change</w:t>
            </w:r>
          </w:p>
        </w:tc>
        <w:tc>
          <w:tcPr>
            <w:tcW w:w="172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7C154B0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0% CI)</w:t>
            </w:r>
          </w:p>
        </w:tc>
        <w:tc>
          <w:tcPr>
            <w:tcW w:w="1010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154B0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7C154B1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0% CI)</w:t>
            </w:r>
          </w:p>
        </w:tc>
        <w:tc>
          <w:tcPr>
            <w:tcW w:w="77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C154B11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13746" w:rsidRPr="00C84F05" w14:paraId="7C154B1B" w14:textId="77777777" w:rsidTr="007121BF">
        <w:trPr>
          <w:cantSplit/>
          <w:trHeight w:val="265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1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se Rate (bpm)</w:t>
            </w:r>
          </w:p>
        </w:tc>
        <w:tc>
          <w:tcPr>
            <w:tcW w:w="20" w:type="dxa"/>
            <w:tcBorders>
              <w:left w:val="nil"/>
              <w:right w:val="nil"/>
            </w:tcBorders>
            <w:shd w:val="clear" w:color="auto" w:fill="FFFFFF"/>
          </w:tcPr>
          <w:p w14:paraId="7C154B14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15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C154B1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17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1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19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154B1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22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1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14 mg</w:t>
            </w:r>
          </w:p>
        </w:tc>
        <w:tc>
          <w:tcPr>
            <w:tcW w:w="2080" w:type="dxa"/>
            <w:gridSpan w:val="3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154B1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72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1E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1F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0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21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1</w:t>
            </w:r>
          </w:p>
        </w:tc>
      </w:tr>
      <w:tr w:rsidR="00B13746" w:rsidRPr="00C84F05" w14:paraId="7C154B29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154B24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5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04 - -1.19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6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7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8 - 2.45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28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30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29 mg</w:t>
            </w:r>
          </w:p>
        </w:tc>
        <w:tc>
          <w:tcPr>
            <w:tcW w:w="2080" w:type="dxa"/>
            <w:gridSpan w:val="3"/>
            <w:vMerge w:val="restart"/>
            <w:shd w:val="clear" w:color="auto" w:fill="FFFFFF"/>
            <w:vAlign w:val="center"/>
          </w:tcPr>
          <w:p w14:paraId="7C154B2B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C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D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2E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2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1</w:t>
            </w:r>
          </w:p>
        </w:tc>
      </w:tr>
      <w:tr w:rsidR="00B13746" w:rsidRPr="00C84F05" w14:paraId="7C154B37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1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shd w:val="clear" w:color="auto" w:fill="FFFFFF"/>
            <w:vAlign w:val="center"/>
          </w:tcPr>
          <w:p w14:paraId="7C154B32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3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13 - -0.18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4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5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7 - 3.46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36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3E" w14:textId="77777777" w:rsidTr="007121BF">
        <w:trPr>
          <w:cantSplit/>
          <w:trHeight w:val="283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36 mg</w:t>
            </w:r>
          </w:p>
        </w:tc>
        <w:tc>
          <w:tcPr>
            <w:tcW w:w="2080" w:type="dxa"/>
            <w:gridSpan w:val="3"/>
            <w:vMerge w:val="restart"/>
            <w:shd w:val="clear" w:color="auto" w:fill="FFFFFF"/>
            <w:vAlign w:val="center"/>
          </w:tcPr>
          <w:p w14:paraId="7C154B39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A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B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3C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3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7</w:t>
            </w:r>
          </w:p>
        </w:tc>
      </w:tr>
      <w:tr w:rsidR="00B13746" w:rsidRPr="00C84F05" w14:paraId="7C154B45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3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shd w:val="clear" w:color="auto" w:fill="FFFFFF"/>
            <w:vAlign w:val="center"/>
          </w:tcPr>
          <w:p w14:paraId="7C154B4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1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94 - -0.94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2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3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8 - 2.69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44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4A" w14:textId="77777777" w:rsidTr="007121BF">
        <w:trPr>
          <w:cantSplit/>
          <w:trHeight w:val="265"/>
        </w:trPr>
        <w:tc>
          <w:tcPr>
            <w:tcW w:w="234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08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C154B47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5023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49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4F" w14:textId="77777777" w:rsidTr="007121BF">
        <w:trPr>
          <w:cantSplit/>
          <w:trHeight w:val="265"/>
        </w:trPr>
        <w:tc>
          <w:tcPr>
            <w:tcW w:w="234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B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08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C154B4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5023" w:type="dxa"/>
            <w:gridSpan w:val="8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4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4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51" w14:textId="77777777" w:rsidTr="007121BF">
        <w:trPr>
          <w:cantSplit/>
          <w:trHeight w:val="265"/>
        </w:trPr>
        <w:tc>
          <w:tcPr>
            <w:tcW w:w="9443" w:type="dxa"/>
            <w:gridSpan w:val="12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stolic Blood Pressure (mmHg)</w:t>
            </w:r>
          </w:p>
        </w:tc>
      </w:tr>
      <w:tr w:rsidR="00B13746" w:rsidRPr="00C84F05" w14:paraId="7C154B58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2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14 mg</w:t>
            </w:r>
          </w:p>
        </w:tc>
        <w:tc>
          <w:tcPr>
            <w:tcW w:w="2080" w:type="dxa"/>
            <w:gridSpan w:val="3"/>
            <w:vMerge w:val="restart"/>
            <w:shd w:val="clear" w:color="auto" w:fill="FFFFFF"/>
            <w:vAlign w:val="center"/>
          </w:tcPr>
          <w:p w14:paraId="7C154B5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4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5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2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6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57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9</w:t>
            </w:r>
          </w:p>
        </w:tc>
      </w:tr>
      <w:tr w:rsidR="00B13746" w:rsidRPr="00C84F05" w14:paraId="7C154B5F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9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154B5A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B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3 - 4.03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C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5D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78 - 1.47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5E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66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29 mg</w:t>
            </w:r>
          </w:p>
        </w:tc>
        <w:tc>
          <w:tcPr>
            <w:tcW w:w="2080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154B61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2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3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8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4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65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5</w:t>
            </w:r>
          </w:p>
        </w:tc>
      </w:tr>
      <w:tr w:rsidR="00B13746" w:rsidRPr="00C84F05" w14:paraId="7C154B6D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7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154B6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9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3 - 4.28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A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B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67 - 1.71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6C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74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6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36 mg</w:t>
            </w:r>
          </w:p>
        </w:tc>
        <w:tc>
          <w:tcPr>
            <w:tcW w:w="2080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154B6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1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9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2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7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8</w:t>
            </w:r>
          </w:p>
        </w:tc>
      </w:tr>
      <w:tr w:rsidR="00B13746" w:rsidRPr="00C84F05" w14:paraId="7C154B7B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54B75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shd w:val="clear" w:color="auto" w:fill="FFFFFF"/>
            <w:vAlign w:val="center"/>
          </w:tcPr>
          <w:p w14:paraId="7C154B7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7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2 - 3.95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8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9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07 - 1.37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7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80" w14:textId="77777777" w:rsidTr="007121BF">
        <w:trPr>
          <w:cantSplit/>
          <w:trHeight w:val="265"/>
        </w:trPr>
        <w:tc>
          <w:tcPr>
            <w:tcW w:w="234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08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C154B7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5023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7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7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85" w14:textId="77777777" w:rsidTr="007121BF">
        <w:trPr>
          <w:cantSplit/>
          <w:trHeight w:val="265"/>
        </w:trPr>
        <w:tc>
          <w:tcPr>
            <w:tcW w:w="234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1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08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C154B82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5023" w:type="dxa"/>
            <w:gridSpan w:val="8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84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87" w14:textId="77777777" w:rsidTr="007121BF">
        <w:trPr>
          <w:cantSplit/>
          <w:trHeight w:val="265"/>
        </w:trPr>
        <w:tc>
          <w:tcPr>
            <w:tcW w:w="9443" w:type="dxa"/>
            <w:gridSpan w:val="1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stolic Blood Pressure (mmHg)</w:t>
            </w:r>
          </w:p>
        </w:tc>
      </w:tr>
      <w:tr w:rsidR="00B13746" w:rsidRPr="00C84F05" w14:paraId="7C154B8E" w14:textId="77777777" w:rsidTr="007121BF">
        <w:trPr>
          <w:cantSplit/>
          <w:trHeight w:val="204"/>
        </w:trPr>
        <w:tc>
          <w:tcPr>
            <w:tcW w:w="23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14 mg</w:t>
            </w:r>
          </w:p>
        </w:tc>
        <w:tc>
          <w:tcPr>
            <w:tcW w:w="2080" w:type="dxa"/>
            <w:gridSpan w:val="3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89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B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9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C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8D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6</w:t>
            </w:r>
          </w:p>
        </w:tc>
      </w:tr>
      <w:tr w:rsidR="00B13746" w:rsidRPr="00C84F05" w14:paraId="7C154B95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8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90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1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5 - 3.09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2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3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7 - 3.46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94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9C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29 mg</w:t>
            </w:r>
          </w:p>
        </w:tc>
        <w:tc>
          <w:tcPr>
            <w:tcW w:w="20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97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8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9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A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9B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3</w:t>
            </w:r>
          </w:p>
        </w:tc>
      </w:tr>
      <w:tr w:rsidR="00B13746" w:rsidRPr="00C84F05" w14:paraId="7C154BA3" w14:textId="77777777" w:rsidTr="007121BF">
        <w:trPr>
          <w:cantSplit/>
          <w:trHeight w:val="265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9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9F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9 - 3.47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0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1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1 - 3.84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A2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AA" w14:textId="77777777" w:rsidTr="007121BF">
        <w:trPr>
          <w:cantSplit/>
          <w:trHeight w:val="26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4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 Vuse</w:t>
            </w: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lo 36 mg</w:t>
            </w:r>
          </w:p>
        </w:tc>
        <w:tc>
          <w:tcPr>
            <w:tcW w:w="20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A5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727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6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10" w:type="dxa"/>
            <w:gridSpan w:val="2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7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  <w:tc>
          <w:tcPr>
            <w:tcW w:w="1516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8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7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A9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4</w:t>
            </w:r>
          </w:p>
        </w:tc>
      </w:tr>
      <w:tr w:rsidR="00B13746" w:rsidRPr="00C84F05" w14:paraId="7C154BB1" w14:textId="77777777" w:rsidTr="007121BF">
        <w:trPr>
          <w:cantSplit/>
          <w:trHeight w:val="283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B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A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D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2 - 3.20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E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AF" w14:textId="77777777" w:rsidR="00B13746" w:rsidRPr="00C84F05" w:rsidRDefault="00B13746" w:rsidP="00BD440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 - 3.56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54BB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B9" w14:textId="77777777" w:rsidTr="007121BF">
        <w:trPr>
          <w:cantSplit/>
          <w:trHeight w:val="2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2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154BB3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4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5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B6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7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154BB8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3746" w:rsidRPr="00C84F05" w14:paraId="7C154BC1" w14:textId="77777777" w:rsidTr="007121BF">
        <w:trPr>
          <w:cantSplit/>
          <w:trHeight w:val="2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A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C154BBB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727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C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D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154BBE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54BBF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C154BC0" w14:textId="77777777" w:rsidR="00B13746" w:rsidRPr="00C84F05" w:rsidRDefault="00B13746" w:rsidP="00BD4405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C154BC2" w14:textId="0CBDD05E" w:rsidR="007121BF" w:rsidRDefault="007121BF" w:rsidP="00B13746">
      <w:pPr>
        <w:rPr>
          <w:rFonts w:ascii="Times New Roman" w:hAnsi="Times New Roman" w:cs="Times New Roman"/>
        </w:rPr>
      </w:pPr>
    </w:p>
    <w:p w14:paraId="4C72C86F" w14:textId="77777777" w:rsidR="007121BF" w:rsidRDefault="007121B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DEA91D" w14:textId="77777777" w:rsidR="007121BF" w:rsidRDefault="007121BF" w:rsidP="00B13746">
      <w:pPr>
        <w:rPr>
          <w:rFonts w:ascii="Times New Roman" w:hAnsi="Times New Roman" w:cs="Times New Roman"/>
        </w:rPr>
        <w:sectPr w:rsidR="007121BF" w:rsidSect="00B137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CEDB3F" w14:textId="6A801626" w:rsidR="00B13746" w:rsidRDefault="00B13746" w:rsidP="00B13746">
      <w:pPr>
        <w:rPr>
          <w:rFonts w:ascii="Times New Roman" w:hAnsi="Times New Roman" w:cs="Times New Roman"/>
        </w:rPr>
      </w:pPr>
    </w:p>
    <w:p w14:paraId="544168FC" w14:textId="4C1A2BAF" w:rsidR="007121BF" w:rsidRDefault="007121BF" w:rsidP="007121BF">
      <w:pPr>
        <w:pStyle w:val="Caption"/>
        <w:keepNext w:val="0"/>
        <w:keepLines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Pr="00C84F05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5</w:t>
      </w:r>
      <w:r w:rsidRPr="00C84F0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Baseline-adjusted plasma nicotine parameters from current menthol and previous non-menthol studies</w:t>
      </w:r>
    </w:p>
    <w:p w14:paraId="6C656861" w14:textId="77777777" w:rsidR="007121BF" w:rsidRDefault="007121BF" w:rsidP="007121BF">
      <w:pPr>
        <w:pStyle w:val="Caption"/>
        <w:keepNext w:val="0"/>
        <w:keepLines w:val="0"/>
        <w:rPr>
          <w:rFonts w:ascii="Times New Roman" w:hAnsi="Times New Roman"/>
        </w:rPr>
      </w:pPr>
    </w:p>
    <w:tbl>
      <w:tblPr>
        <w:tblW w:w="127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2"/>
        <w:gridCol w:w="1008"/>
        <w:gridCol w:w="1145"/>
        <w:gridCol w:w="1008"/>
        <w:gridCol w:w="1152"/>
        <w:gridCol w:w="1008"/>
        <w:gridCol w:w="1152"/>
        <w:gridCol w:w="1008"/>
        <w:gridCol w:w="1152"/>
        <w:gridCol w:w="1008"/>
        <w:gridCol w:w="1152"/>
      </w:tblGrid>
      <w:tr w:rsidR="007121BF" w:rsidRPr="00785BC8" w14:paraId="1C1791C9" w14:textId="77777777" w:rsidTr="00BF1C76">
        <w:trPr>
          <w:cantSplit/>
          <w:tblHeader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9625378" w14:textId="77777777" w:rsidR="007121BF" w:rsidRPr="00785BC8" w:rsidRDefault="007121BF" w:rsidP="00BF1C76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C28CA62" w14:textId="77777777" w:rsidR="007121BF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use</w:t>
            </w: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olo </w:t>
            </w:r>
          </w:p>
          <w:p w14:paraId="63E8D662" w14:textId="77777777" w:rsidR="007121BF" w:rsidRPr="00785BC8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14 mg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75640F" w14:textId="77777777" w:rsidR="007121BF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use</w:t>
            </w: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olo </w:t>
            </w:r>
          </w:p>
          <w:p w14:paraId="108C9A53" w14:textId="77777777" w:rsidR="007121BF" w:rsidRPr="00785BC8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29 mg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D0913D4" w14:textId="77777777" w:rsidR="007121BF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use</w:t>
            </w: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olo </w:t>
            </w:r>
          </w:p>
          <w:p w14:paraId="604A9643" w14:textId="77777777" w:rsidR="007121BF" w:rsidRPr="00785BC8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36 mg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73780F" w14:textId="77777777" w:rsidR="007121BF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sual Brand </w:t>
            </w:r>
          </w:p>
          <w:p w14:paraId="70D1AA9E" w14:textId="77777777" w:rsidR="007121BF" w:rsidRPr="00785BC8" w:rsidRDefault="007121BF" w:rsidP="00BF1C76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Cigarette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8B6111" w14:textId="77777777" w:rsidR="007121BF" w:rsidRPr="00785BC8" w:rsidRDefault="007121BF" w:rsidP="00BF1C76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icotine Gum</w:t>
            </w:r>
          </w:p>
        </w:tc>
      </w:tr>
      <w:tr w:rsidR="007121BF" w:rsidRPr="00785BC8" w14:paraId="528392A0" w14:textId="77777777" w:rsidTr="00BF1C76">
        <w:trPr>
          <w:cantSplit/>
          <w:tblHeader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F407FDF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  <w:r w:rsidRPr="00785BC8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8765C29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Menthol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FBA7C0A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on-Menthol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035823E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Mentho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FD2730A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on-Menthol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9443C3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Mentho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F876DE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on-Menthol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F4F31F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Mentho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1FC93F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on-Menthol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785FB0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Menthol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5FBA8B1" w14:textId="77777777" w:rsidR="007121BF" w:rsidRPr="00785BC8" w:rsidRDefault="007121BF" w:rsidP="00BF1C7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bCs/>
                <w:color w:val="000000"/>
              </w:rPr>
              <w:t>Non-Menthol</w:t>
            </w:r>
          </w:p>
        </w:tc>
      </w:tr>
      <w:tr w:rsidR="007121BF" w:rsidRPr="00785BC8" w14:paraId="1E3010E3" w14:textId="77777777" w:rsidTr="00BF1C76">
        <w:trPr>
          <w:cantSplit/>
          <w:trHeight w:val="547"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C9CD593" w14:textId="77777777" w:rsidR="007121BF" w:rsidRPr="00785BC8" w:rsidRDefault="007121BF" w:rsidP="00BF1C76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Pr="00785BC8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max</w:t>
            </w:r>
            <w:r w:rsidRPr="00785BC8">
              <w:rPr>
                <w:rFonts w:ascii="Times New Roman" w:hAnsi="Times New Roman" w:cs="Times New Roman"/>
                <w:b/>
                <w:color w:val="000000"/>
              </w:rPr>
              <w:t xml:space="preserve"> (ng/mL)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7BA2CE3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.45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C58DB0D" w14:textId="77777777" w:rsidR="007121BF" w:rsidRPr="00785BC8" w:rsidRDefault="007121BF" w:rsidP="00BF1C76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7D872B8" w14:textId="77777777" w:rsidR="007121BF" w:rsidRPr="00785BC8" w:rsidRDefault="007121BF" w:rsidP="00BF1C76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3.40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B5AD07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BB9126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3.94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C5411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F1F45B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381B47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7.9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B52EE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2929A9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7121BF" w:rsidRPr="00785BC8" w14:paraId="63A7B942" w14:textId="77777777" w:rsidTr="00BF1C76">
        <w:trPr>
          <w:cantSplit/>
          <w:trHeight w:val="547"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049BCC" w14:textId="77777777" w:rsidR="007121BF" w:rsidRPr="00785BC8" w:rsidRDefault="007121BF" w:rsidP="00BF1C76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color w:val="000000"/>
              </w:rPr>
              <w:t>AUC</w:t>
            </w:r>
            <w:r w:rsidRPr="00785BC8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nic0-15</w:t>
            </w:r>
            <w:r w:rsidRPr="00785BC8">
              <w:rPr>
                <w:rFonts w:ascii="Times New Roman" w:hAnsi="Times New Roman" w:cs="Times New Roman"/>
                <w:b/>
                <w:color w:val="000000"/>
              </w:rPr>
              <w:t xml:space="preserve"> (ng*min/mL)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CD9B7F4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7.14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772D320" w14:textId="77777777" w:rsidR="007121BF" w:rsidRPr="00785BC8" w:rsidRDefault="007121BF" w:rsidP="00BF1C76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2.3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B1A310B" w14:textId="77777777" w:rsidR="007121BF" w:rsidRPr="00785BC8" w:rsidRDefault="007121BF" w:rsidP="00BF1C76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6.26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D8323D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2.6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C0D53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33.14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6807B7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37.3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FCB3CC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76.3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A7B6A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80.7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AD7756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C7F24F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</w:tr>
      <w:tr w:rsidR="007121BF" w:rsidRPr="00785BC8" w14:paraId="55C434BD" w14:textId="77777777" w:rsidTr="00BF1C76">
        <w:trPr>
          <w:cantSplit/>
          <w:trHeight w:val="547"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47AFCDB" w14:textId="77777777" w:rsidR="007121BF" w:rsidRPr="00785BC8" w:rsidRDefault="007121BF" w:rsidP="00BF1C76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color w:val="000000"/>
              </w:rPr>
              <w:t>AUC</w:t>
            </w:r>
            <w:r w:rsidRPr="00785BC8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nic0-360</w:t>
            </w:r>
            <w:r w:rsidRPr="00785BC8">
              <w:rPr>
                <w:rFonts w:ascii="Times New Roman" w:hAnsi="Times New Roman" w:cs="Times New Roman"/>
                <w:b/>
                <w:color w:val="000000"/>
              </w:rPr>
              <w:t xml:space="preserve"> (ng*min/mL)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D433C44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12.34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76BED52" w14:textId="77777777" w:rsidR="007121BF" w:rsidRPr="00785BC8" w:rsidRDefault="007121BF" w:rsidP="00BF1C76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82.3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27C3CEE" w14:textId="77777777" w:rsidR="007121BF" w:rsidRPr="00785BC8" w:rsidRDefault="007121BF" w:rsidP="00BF1C76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45.14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A3DA5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642.7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BABD9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16.15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DC738E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658.9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49F29D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556.4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ED5DAE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670.3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2FC497" w14:textId="77777777" w:rsidR="007121BF" w:rsidRPr="00785BC8" w:rsidRDefault="007121BF" w:rsidP="00BF1C76">
            <w:pPr>
              <w:keepNext/>
              <w:keepLines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844.01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958961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884.22</w:t>
            </w:r>
          </w:p>
        </w:tc>
      </w:tr>
      <w:tr w:rsidR="007121BF" w:rsidRPr="00785BC8" w14:paraId="5388D9B7" w14:textId="77777777" w:rsidTr="00BF1C76">
        <w:trPr>
          <w:cantSplit/>
          <w:trHeight w:val="547"/>
        </w:trPr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3282314" w14:textId="77777777" w:rsidR="007121BF" w:rsidRPr="00785BC8" w:rsidRDefault="007121BF" w:rsidP="00BF1C76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color w:val="000000"/>
              </w:rPr>
            </w:pPr>
            <w:r w:rsidRPr="00785BC8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785BC8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max</w:t>
            </w:r>
            <w:r w:rsidRPr="00785BC8">
              <w:rPr>
                <w:rFonts w:ascii="Times New Roman" w:hAnsi="Times New Roman" w:cs="Times New Roman"/>
                <w:b/>
                <w:color w:val="000000"/>
              </w:rPr>
              <w:t xml:space="preserve"> (min)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5D6B01A" w14:textId="77777777" w:rsidR="007121BF" w:rsidRPr="00785BC8" w:rsidRDefault="007121BF" w:rsidP="00BF1C76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9.89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82E9642" w14:textId="77777777" w:rsidR="007121BF" w:rsidRPr="00785BC8" w:rsidRDefault="007121BF" w:rsidP="00BF1C76">
            <w:pPr>
              <w:keepNext/>
              <w:keepLines/>
              <w:widowControl w:val="0"/>
              <w:tabs>
                <w:tab w:val="right" w:pos="796"/>
              </w:tabs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7.3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5E474062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5.10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DEAB5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1.8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A20C4D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10.13</w:t>
            </w:r>
            <w:r w:rsidRPr="001D330F">
              <w:rPr>
                <w:rFonts w:ascii="Times New Roman" w:hAnsi="Times New Roman" w:cs="Times New Roman"/>
                <w:vertAlign w:val="superscript"/>
              </w:rPr>
              <w:t>*,†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ECB34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24.1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64CA7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77670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C78360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45.04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7C7CC" w14:textId="77777777" w:rsidR="007121BF" w:rsidRPr="00785BC8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BC8">
              <w:rPr>
                <w:rFonts w:ascii="Times New Roman" w:hAnsi="Times New Roman" w:cs="Times New Roman"/>
                <w:color w:val="000000"/>
              </w:rPr>
              <w:t>50.88</w:t>
            </w:r>
          </w:p>
        </w:tc>
      </w:tr>
      <w:tr w:rsidR="007121BF" w:rsidRPr="00D45671" w14:paraId="77F3CB4C" w14:textId="77777777" w:rsidTr="00BF1C76">
        <w:trPr>
          <w:cantSplit/>
          <w:trHeight w:val="288"/>
        </w:trPr>
        <w:tc>
          <w:tcPr>
            <w:tcW w:w="1270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4151DF1" w14:textId="77777777" w:rsidR="007121BF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AUC parameters presented as geometric LS me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</w:t>
            </w:r>
            <w:r w:rsidRPr="00FB330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r w:rsidRPr="00D45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sented as median.</w:t>
            </w:r>
          </w:p>
          <w:p w14:paraId="792A85EE" w14:textId="77777777" w:rsidR="007121BF" w:rsidRPr="00BF1C76" w:rsidRDefault="007121BF" w:rsidP="00BF1C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33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ly </w:t>
            </w:r>
            <w:r w:rsidRPr="00326CD7">
              <w:rPr>
                <w:rFonts w:ascii="Times New Roman" w:hAnsi="Times New Roman" w:cs="Times New Roman"/>
                <w:sz w:val="18"/>
                <w:szCs w:val="18"/>
              </w:rPr>
              <w:t xml:space="preserve">different than </w:t>
            </w:r>
            <w:r w:rsidRPr="00BF1C76">
              <w:rPr>
                <w:rFonts w:ascii="Times New Roman" w:hAnsi="Times New Roman" w:cs="Times New Roman"/>
                <w:sz w:val="18"/>
                <w:szCs w:val="18"/>
              </w:rPr>
              <w:t>Usual Brand Cigarette, p &lt;0.0005</w:t>
            </w:r>
          </w:p>
          <w:p w14:paraId="6F61046D" w14:textId="77777777" w:rsidR="007121BF" w:rsidRPr="00D45671" w:rsidRDefault="007121BF" w:rsidP="00BF1C76">
            <w:pPr>
              <w:keepNext/>
              <w:keepLines/>
              <w:widowControl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C76">
              <w:rPr>
                <w:rFonts w:ascii="Times New Roman" w:hAnsi="Times New Roman" w:cs="Times New Roman"/>
                <w:sz w:val="18"/>
                <w:vertAlign w:val="superscript"/>
              </w:rPr>
              <w:t xml:space="preserve">†  </w:t>
            </w:r>
            <w:r w:rsidRPr="00BF1C76">
              <w:rPr>
                <w:rFonts w:ascii="Times New Roman" w:hAnsi="Times New Roman" w:cs="Times New Roman"/>
                <w:sz w:val="18"/>
              </w:rPr>
              <w:t>Statistically significantly different than Nicotine Gum, p&lt;0.0005</w:t>
            </w:r>
          </w:p>
        </w:tc>
      </w:tr>
    </w:tbl>
    <w:p w14:paraId="7C154BC3" w14:textId="77777777" w:rsidR="00E446C3" w:rsidRDefault="00E446C3" w:rsidP="007121BF"/>
    <w:sectPr w:rsidR="00E446C3" w:rsidSect="007121BF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11788" w14:textId="77777777" w:rsidR="007121BF" w:rsidRDefault="007121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F6AA2" w14:textId="77777777" w:rsidR="007121BF" w:rsidRDefault="007121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224D51" w14:textId="77777777" w:rsidR="007121BF" w:rsidRDefault="007121B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B07D97" w14:textId="77777777" w:rsidR="007121BF" w:rsidRDefault="007121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D0763" w14:textId="77777777" w:rsidR="007121BF" w:rsidRDefault="007121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0D2142"/>
    <w:multiLevelType w:val="hybridMultilevel"/>
    <w:tmpl w:val="FA926BBA"/>
    <w:lvl w:ilvl="0" w:tplc="435EF1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E1C21"/>
    <w:multiLevelType w:val="multilevel"/>
    <w:tmpl w:val="8FD6898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746"/>
    <w:rsid w:val="00074779"/>
    <w:rsid w:val="003B3450"/>
    <w:rsid w:val="00602F13"/>
    <w:rsid w:val="006619E0"/>
    <w:rsid w:val="006E5FEA"/>
    <w:rsid w:val="007121BF"/>
    <w:rsid w:val="00833BE9"/>
    <w:rsid w:val="00884F73"/>
    <w:rsid w:val="008E0DBB"/>
    <w:rsid w:val="00A53041"/>
    <w:rsid w:val="00B13746"/>
    <w:rsid w:val="00E446C3"/>
    <w:rsid w:val="00FD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4A46"/>
  <w15:chartTrackingRefBased/>
  <w15:docId w15:val="{E2F75D56-B82D-4A28-A07B-48E0D06C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746"/>
    <w:pPr>
      <w:spacing w:after="200" w:line="276" w:lineRule="auto"/>
    </w:pPr>
    <w:rPr>
      <w:rFonts w:asciiTheme="minorHAnsi" w:eastAsiaTheme="minorEastAsia" w:hAnsiTheme="minorHAnsi" w:cstheme="minorBidi"/>
      <w:sz w:val="2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2F13"/>
    <w:pPr>
      <w:keepNext/>
      <w:keepLines/>
      <w:numPr>
        <w:numId w:val="3"/>
      </w:numPr>
      <w:spacing w:before="40" w:after="0"/>
      <w:ind w:hanging="360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IMStyle">
    <w:name w:val="CPIM Style"/>
    <w:next w:val="Normal"/>
    <w:autoRedefine/>
    <w:qFormat/>
    <w:rsid w:val="00074779"/>
    <w:pPr>
      <w:tabs>
        <w:tab w:val="left" w:pos="720"/>
      </w:tabs>
    </w:pPr>
  </w:style>
  <w:style w:type="character" w:customStyle="1" w:styleId="Heading2Char">
    <w:name w:val="Heading 2 Char"/>
    <w:basedOn w:val="DefaultParagraphFont"/>
    <w:link w:val="Heading2"/>
    <w:uiPriority w:val="9"/>
    <w:rsid w:val="00602F13"/>
    <w:rPr>
      <w:rFonts w:eastAsiaTheme="majorEastAsia" w:cstheme="majorBidi"/>
      <w:b/>
      <w:szCs w:val="26"/>
    </w:rPr>
  </w:style>
  <w:style w:type="paragraph" w:styleId="Caption">
    <w:name w:val="caption"/>
    <w:basedOn w:val="Normal"/>
    <w:next w:val="Normal"/>
    <w:rsid w:val="00B13746"/>
    <w:pPr>
      <w:keepNext/>
      <w:keepLines/>
      <w:widowControl w:val="0"/>
      <w:tabs>
        <w:tab w:val="left" w:pos="1080"/>
      </w:tabs>
      <w:spacing w:after="0" w:line="240" w:lineRule="auto"/>
      <w:ind w:left="1080" w:hanging="1080"/>
      <w:jc w:val="both"/>
    </w:pPr>
    <w:rPr>
      <w:rFonts w:ascii="Arial" w:eastAsia="Times New Roman" w:hAnsi="Arial" w:cs="Times New Roman"/>
      <w:b/>
      <w:bCs/>
      <w:szCs w:val="20"/>
      <w:lang w:eastAsia="en-US"/>
    </w:rPr>
  </w:style>
  <w:style w:type="table" w:styleId="TableGrid">
    <w:name w:val="Table Grid"/>
    <w:basedOn w:val="TableNormal"/>
    <w:uiPriority w:val="59"/>
    <w:rsid w:val="00B13746"/>
    <w:pPr>
      <w:spacing w:after="0" w:line="240" w:lineRule="auto"/>
    </w:pPr>
    <w:rPr>
      <w:rFonts w:asciiTheme="minorHAnsi" w:eastAsiaTheme="minorEastAsia" w:hAnsiTheme="minorHAnsi" w:cstheme="minorBidi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7E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2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1BF"/>
    <w:rPr>
      <w:rFonts w:asciiTheme="minorHAnsi" w:eastAsiaTheme="minorEastAsia" w:hAnsiTheme="minorHAnsi" w:cstheme="minorBidi"/>
      <w:sz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12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1BF"/>
    <w:rPr>
      <w:rFonts w:asciiTheme="minorHAnsi" w:eastAsiaTheme="minorEastAsia" w:hAnsiTheme="minorHAnsi" w:cstheme="minorBidi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hyperlink" Target="mailto:campbel1@rjrt.com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44909b7-06aa-42f4-8abe-50690ddcd949">XJNNEJSFQ3F7-1278-4767</_dlc_DocId>
    <_dlc_DocIdUrl xmlns="344909b7-06aa-42f4-8abe-50690ddcd949">
      <Url>http://departments.rjr.com/sites/rd/rdprojects/Charter1107/_layouts/DocIdRedir.aspx?ID=XJNNEJSFQ3F7-1278-4767</Url>
      <Description>XJNNEJSFQ3F7-1278-4767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49B7F44001AA4A87E513E983A437F4" ma:contentTypeVersion="1" ma:contentTypeDescription="Create a new document." ma:contentTypeScope="" ma:versionID="3c963f6abe5f6ef94b045f7217848ffb">
  <xsd:schema xmlns:xsd="http://www.w3.org/2001/XMLSchema" xmlns:xs="http://www.w3.org/2001/XMLSchema" xmlns:p="http://schemas.microsoft.com/office/2006/metadata/properties" xmlns:ns2="344909b7-06aa-42f4-8abe-50690ddcd949" targetNamespace="http://schemas.microsoft.com/office/2006/metadata/properties" ma:root="true" ma:fieldsID="2c9c26ed97d3983b525b86fdd7d7029d" ns2:_="">
    <xsd:import namespace="344909b7-06aa-42f4-8abe-50690ddcd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909b7-06aa-42f4-8abe-50690ddcd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C5A42A-E007-4978-9BAC-B7B8DEBD5D45}"/>
</file>

<file path=customXml/itemProps2.xml><?xml version="1.0" encoding="utf-8"?>
<ds:datastoreItem xmlns:ds="http://schemas.openxmlformats.org/officeDocument/2006/customXml" ds:itemID="{531A67EF-0076-43EF-A69B-AA1A6D48612E}"/>
</file>

<file path=customXml/itemProps3.xml><?xml version="1.0" encoding="utf-8"?>
<ds:datastoreItem xmlns:ds="http://schemas.openxmlformats.org/officeDocument/2006/customXml" ds:itemID="{70871DF2-FE1F-41AE-9FB2-263E3A09B705}"/>
</file>

<file path=customXml/itemProps4.xml><?xml version="1.0" encoding="utf-8"?>
<ds:datastoreItem xmlns:ds="http://schemas.openxmlformats.org/officeDocument/2006/customXml" ds:itemID="{04BDAC45-DC02-47D9-B986-12E685AA37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JRT</Company>
  <LinksUpToDate>false</LinksUpToDate>
  <CharactersWithSpaces>4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n, Megan J</dc:creator>
  <cp:keywords/>
  <dc:description/>
  <cp:lastModifiedBy>Whelen, Megan J</cp:lastModifiedBy>
  <cp:revision>3</cp:revision>
  <dcterms:created xsi:type="dcterms:W3CDTF">2018-03-28T13:59:00Z</dcterms:created>
  <dcterms:modified xsi:type="dcterms:W3CDTF">2018-03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49B7F44001AA4A87E513E983A437F4</vt:lpwstr>
  </property>
  <property fmtid="{D5CDD505-2E9C-101B-9397-08002B2CF9AE}" pid="3" name="_dlc_DocIdItemGuid">
    <vt:lpwstr>ac0620e7-84ab-4bca-aa45-18fb38177de0</vt:lpwstr>
  </property>
</Properties>
</file>